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3860"/>
        <w:gridCol w:w="1376"/>
        <w:gridCol w:w="1015"/>
        <w:gridCol w:w="1015"/>
        <w:gridCol w:w="1080"/>
        <w:gridCol w:w="1014"/>
      </w:tblGrid>
      <w:tr w:rsidR="009A1DE0" w:rsidRPr="00396F1A" w:rsidTr="00B21143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6F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Table S1 P-values of the fixed effects</w:t>
            </w:r>
            <w:r w:rsidRPr="00C16300">
              <w:rPr>
                <w:vertAlign w:val="superscript"/>
              </w:rPr>
              <w:t>†</w:t>
            </w:r>
            <w:r w:rsidRPr="00396F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tested with linear models on </w:t>
            </w:r>
            <w:r w:rsidRPr="000D7A30">
              <w:rPr>
                <w:rFonts w:cstheme="minorHAnsi"/>
                <w:b/>
                <w:bCs/>
                <w:lang w:val="en-GB"/>
              </w:rPr>
              <w:t>α</w:t>
            </w:r>
            <w:r w:rsidRPr="000D7A30">
              <w:rPr>
                <w:b/>
                <w:bCs/>
                <w:lang w:val="en-GB"/>
              </w:rPr>
              <w:t>-diversity indexes</w:t>
            </w:r>
            <w:r w:rsidRPr="00396F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and the 75 genera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DE0" w:rsidRPr="00396F1A" w:rsidRDefault="009A1DE0" w:rsidP="00B2114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396F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BW at Test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396F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CG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396F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ex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396F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Herd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396F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en size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1DE0" w:rsidRPr="000D7A30" w:rsidRDefault="009A1DE0" w:rsidP="00B21143">
            <w:pPr>
              <w:spacing w:after="0" w:line="480" w:lineRule="auto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0D7A30">
              <w:rPr>
                <w:rFonts w:cstheme="minorHAnsi"/>
                <w:b/>
                <w:bCs/>
                <w:lang w:val="en-GB"/>
              </w:rPr>
              <w:t xml:space="preserve"> α</w:t>
            </w:r>
            <w:r w:rsidRPr="000D7A30">
              <w:rPr>
                <w:b/>
                <w:bCs/>
                <w:lang w:val="en-GB"/>
              </w:rPr>
              <w:t>-diversity index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0D7A30" w:rsidRDefault="009A1DE0" w:rsidP="00B21143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0D7A30" w:rsidRDefault="009A1DE0" w:rsidP="00B21143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0D7A30" w:rsidRDefault="009A1DE0" w:rsidP="00B21143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0D7A30" w:rsidRDefault="009A1DE0" w:rsidP="00B21143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0D7A30" w:rsidRDefault="009A1DE0" w:rsidP="00B21143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0D7A30" w:rsidRDefault="009A1DE0" w:rsidP="00B21143">
            <w:pPr>
              <w:spacing w:after="0" w:line="480" w:lineRule="auto"/>
              <w:rPr>
                <w:rFonts w:ascii="Calibri" w:hAnsi="Calibri" w:cs="Calibri"/>
                <w:bCs/>
                <w:color w:val="000000"/>
                <w:lang w:val="en-GB"/>
              </w:rPr>
            </w:pPr>
            <w:r w:rsidRPr="000D7A30">
              <w:rPr>
                <w:rFonts w:ascii="Calibri" w:hAnsi="Calibri" w:cs="Calibri"/>
                <w:bCs/>
                <w:color w:val="000000"/>
                <w:lang w:val="en-GB"/>
              </w:rPr>
              <w:t>Shannon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0D7A30" w:rsidRDefault="009A1DE0" w:rsidP="00B21143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210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noWrap/>
            <w:vAlign w:val="center"/>
          </w:tcPr>
          <w:p w:rsidR="009A1DE0" w:rsidRPr="000D7A30" w:rsidRDefault="009A1DE0" w:rsidP="00B21143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00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0D7A30" w:rsidRDefault="009A1DE0" w:rsidP="00B21143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234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0D7A30" w:rsidRDefault="009A1DE0" w:rsidP="00B21143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341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noWrap/>
            <w:vAlign w:val="center"/>
          </w:tcPr>
          <w:p w:rsidR="009A1DE0" w:rsidRPr="000D7A30" w:rsidRDefault="009A1DE0" w:rsidP="00B21143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A1DE0" w:rsidRPr="000D7A30" w:rsidRDefault="009A1DE0" w:rsidP="00B21143">
            <w:pPr>
              <w:spacing w:after="0" w:line="480" w:lineRule="auto"/>
              <w:rPr>
                <w:rFonts w:ascii="Calibri" w:hAnsi="Calibri" w:cs="Calibri"/>
                <w:bCs/>
                <w:color w:val="000000"/>
                <w:lang w:val="en-GB"/>
              </w:rPr>
            </w:pPr>
            <w:r w:rsidRPr="000D7A30">
              <w:rPr>
                <w:rFonts w:ascii="Calibri" w:hAnsi="Calibri" w:cs="Calibri"/>
                <w:bCs/>
                <w:color w:val="000000"/>
                <w:lang w:val="en-GB"/>
              </w:rPr>
              <w:t>Simpson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0D7A30" w:rsidRDefault="009A1DE0" w:rsidP="00B21143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219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noWrap/>
            <w:vAlign w:val="center"/>
          </w:tcPr>
          <w:p w:rsidR="009A1DE0" w:rsidRPr="000D7A30" w:rsidRDefault="009A1DE0" w:rsidP="00B21143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34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0D7A30" w:rsidRDefault="009A1DE0" w:rsidP="00B21143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642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0D7A30" w:rsidRDefault="009A1DE0" w:rsidP="00B21143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344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noWrap/>
            <w:vAlign w:val="center"/>
          </w:tcPr>
          <w:p w:rsidR="009A1DE0" w:rsidRPr="000D7A30" w:rsidRDefault="009A1DE0" w:rsidP="00B21143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006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A1DE0" w:rsidRPr="000D7A30" w:rsidRDefault="009A1DE0" w:rsidP="00B21143">
            <w:pPr>
              <w:spacing w:after="0" w:line="480" w:lineRule="auto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0D7A30" w:rsidRDefault="009A1DE0" w:rsidP="00B21143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0D7A30" w:rsidRDefault="009A1DE0" w:rsidP="00B21143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0D7A30" w:rsidRDefault="009A1DE0" w:rsidP="00B21143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0D7A30" w:rsidRDefault="009A1DE0" w:rsidP="00B21143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0D7A30" w:rsidRDefault="009A1DE0" w:rsidP="00B21143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1DE0" w:rsidRPr="000D7A30" w:rsidRDefault="009A1DE0" w:rsidP="00B21143">
            <w:pPr>
              <w:spacing w:after="0" w:line="480" w:lineRule="auto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396F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Genus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0D7A30" w:rsidRDefault="009A1DE0" w:rsidP="00B21143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0D7A30" w:rsidRDefault="009A1DE0" w:rsidP="00B21143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0D7A30" w:rsidRDefault="009A1DE0" w:rsidP="00B21143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0D7A30" w:rsidRDefault="009A1DE0" w:rsidP="00B21143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0D7A30" w:rsidRDefault="009A1DE0" w:rsidP="00B21143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Clostridium_sensu_stricto_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36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852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175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056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Prevotella_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783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264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57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018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Blautia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34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20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481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005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Prevotellaceae_NK3B31_group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406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9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298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12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Lachnospiraceae_NK3A20_group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5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00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359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959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02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Ruminococcaceae_UCG-008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222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880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6962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Lachnospiraceae_ND3007_group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21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02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110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872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2676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Coprococcus_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167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16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828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9912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Butyricicoccus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21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00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09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595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01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Terrisporobacter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30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679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396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001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Syntrophococcus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32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587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2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1499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Faecalibacterium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24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0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298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Coprococcus_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67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434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802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5994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Marvinbryantia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423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8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376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6486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Mitsuokella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246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81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45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113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NA_Family_XIII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353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617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932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1163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lastRenderedPageBreak/>
              <w:t>Prevotella_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817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325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821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3179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Prevotellaceae_UCG-00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962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204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104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659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Romboutsia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461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805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62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Fusicatenibacter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10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00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10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182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001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Campylobacter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488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16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916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258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Olsenella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639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361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187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2266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Oscillospira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692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2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23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007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Lactobacillus</w:t>
            </w:r>
            <w:r w:rsidRPr="000D7A30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91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636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663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Roseburia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10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45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312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Succinivibrionaceae_UCG-00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788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66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229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832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NA_Muribaculacea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332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630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370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Dorea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01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22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312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792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461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Subdoligranulum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44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03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166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021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Alloprevotella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493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60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432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065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Ruminococcaceae_UCG-01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220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05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88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002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Dialister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717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47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89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725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Shuttleworthia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723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412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909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664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Streptococcus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777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0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573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002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NA_Prevotellacea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669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0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22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2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003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Rikenellaceae_RC9_gut_group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50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721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419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Lachnospiraceae_NK4A136_group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768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49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330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1102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Desulfovibrio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422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65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1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004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Lachnospiraceae_UCG-00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10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5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275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9719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Ruminococcus_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34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0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517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084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lastRenderedPageBreak/>
              <w:t>NA_Ruminococcacea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213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691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562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Treponema_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872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167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108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04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0D7A30">
              <w:rPr>
                <w:rFonts w:ascii="Calibri" w:hAnsi="Calibri" w:cs="Calibri"/>
                <w:color w:val="000000"/>
                <w:lang w:val="en-GB"/>
              </w:rPr>
              <w:t>Fournierella</w:t>
            </w:r>
            <w:proofErr w:type="spellEnd"/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17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02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1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310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105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Prevotella_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45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183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51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637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Agathobacter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01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04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865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003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Lachnospira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155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03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59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Ruminococcaceae_UCG-00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950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349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366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001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Lachnospiraceae_UCG-00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214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351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003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0D7A30">
              <w:rPr>
                <w:rFonts w:ascii="Calibri" w:hAnsi="Calibri" w:cs="Calibri"/>
                <w:color w:val="000000"/>
                <w:lang w:val="en-GB"/>
              </w:rPr>
              <w:t>Oribacterium</w:t>
            </w:r>
            <w:proofErr w:type="spellEnd"/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164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210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Ruminiclostridium_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201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39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0.699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D7A30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Family_XIII_AD3011_group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265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31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853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0001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Christensenellaceae_R-7_group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242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083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987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0057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Lachnospiraceae_FCS020_group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42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037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709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2284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0642E1">
              <w:rPr>
                <w:rFonts w:ascii="Calibri" w:hAnsi="Calibri" w:cs="Calibri"/>
                <w:color w:val="000000"/>
                <w:lang w:val="en-GB"/>
              </w:rPr>
              <w:t>NA_NA_Bradymonadales</w:t>
            </w:r>
            <w:proofErr w:type="spellEnd"/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67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428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488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0083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Family_XIII_UCG-00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54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0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648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2152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Mogibacterium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833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687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678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0148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Succinivibrio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308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000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155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926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2504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Ruminococcaceae_UCG-01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2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823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02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0642E1">
              <w:rPr>
                <w:rFonts w:ascii="Calibri" w:hAnsi="Calibri" w:cs="Calibri"/>
                <w:color w:val="000000"/>
                <w:lang w:val="en-GB"/>
              </w:rPr>
              <w:t>Intestinimonas</w:t>
            </w:r>
            <w:proofErr w:type="spellEnd"/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601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162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977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665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2347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Turicibacter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259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878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058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0642E1">
              <w:rPr>
                <w:rFonts w:ascii="Calibri" w:hAnsi="Calibri" w:cs="Calibri"/>
                <w:color w:val="000000"/>
                <w:lang w:val="en-GB"/>
              </w:rPr>
              <w:t>Intestinibacter</w:t>
            </w:r>
            <w:proofErr w:type="spellEnd"/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094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801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928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6409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Ruminococcaceae_UCG-00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077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96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760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0642E1">
              <w:rPr>
                <w:rFonts w:ascii="Calibri" w:hAnsi="Calibri" w:cs="Calibri"/>
                <w:color w:val="000000"/>
                <w:lang w:val="en-GB"/>
              </w:rPr>
              <w:t>NA_Lachnospiraceae</w:t>
            </w:r>
            <w:proofErr w:type="spellEnd"/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2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000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253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0001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Ruminococcaceae_UCG-01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785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122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346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0011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lastRenderedPageBreak/>
              <w:t>Prevotellaceae_UCG-00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35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116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933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0002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Prevotella_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000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014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996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0002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0642E1">
              <w:rPr>
                <w:rFonts w:ascii="Calibri" w:hAnsi="Calibri" w:cs="Calibri"/>
                <w:color w:val="000000"/>
                <w:lang w:val="en-GB"/>
              </w:rPr>
              <w:t>NA_NA_Bacteroidales</w:t>
            </w:r>
            <w:proofErr w:type="spellEnd"/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493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806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0007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Coprococcus_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008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000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037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0642E1">
              <w:rPr>
                <w:rFonts w:ascii="Calibri" w:hAnsi="Calibri" w:cs="Calibri"/>
                <w:color w:val="000000"/>
                <w:lang w:val="en-GB"/>
              </w:rPr>
              <w:t>Peptococcus</w:t>
            </w:r>
            <w:proofErr w:type="spellEnd"/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035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004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16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372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5593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Ruminococcus_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700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490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511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276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0642E1">
              <w:rPr>
                <w:rFonts w:ascii="Calibri" w:hAnsi="Calibri" w:cs="Calibri"/>
                <w:color w:val="000000"/>
                <w:lang w:val="en-GB"/>
              </w:rPr>
              <w:t>NA_Eggerthellaceae</w:t>
            </w:r>
            <w:proofErr w:type="spellEnd"/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537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000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181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458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0245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Ruminiclostridium_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848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042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003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641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012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0642E1">
              <w:rPr>
                <w:rFonts w:ascii="Calibri" w:hAnsi="Calibri" w:cs="Calibri"/>
                <w:color w:val="000000"/>
                <w:lang w:val="en-GB"/>
              </w:rPr>
              <w:t>Lachnoclostridium</w:t>
            </w:r>
            <w:proofErr w:type="spellEnd"/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672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128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109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0614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Ruminococcaceae_NK4A214_group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147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960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120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</w:tr>
      <w:tr w:rsidR="009A1DE0" w:rsidRPr="00396F1A" w:rsidTr="00B21143">
        <w:trPr>
          <w:trHeight w:val="300"/>
        </w:trPr>
        <w:tc>
          <w:tcPr>
            <w:tcW w:w="20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Parabacteroide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2206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7058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7CE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0308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A1DE0" w:rsidRPr="00396F1A" w:rsidRDefault="009A1DE0" w:rsidP="00B2114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42E1">
              <w:rPr>
                <w:rFonts w:ascii="Calibri" w:hAnsi="Calibri" w:cs="Calibri"/>
                <w:color w:val="000000"/>
                <w:lang w:val="en-GB"/>
              </w:rPr>
              <w:t>0.3969</w:t>
            </w:r>
          </w:p>
        </w:tc>
      </w:tr>
    </w:tbl>
    <w:p w:rsidR="009A1DE0" w:rsidRPr="000642E1" w:rsidRDefault="009A1DE0" w:rsidP="009A1DE0">
      <w:pPr>
        <w:spacing w:line="480" w:lineRule="auto"/>
        <w:rPr>
          <w:lang w:val="en-GB"/>
        </w:rPr>
      </w:pPr>
      <w:r w:rsidRPr="00C16300">
        <w:rPr>
          <w:vertAlign w:val="superscript"/>
        </w:rPr>
        <w:t>†</w:t>
      </w:r>
      <w:r w:rsidRPr="00CC1AE4">
        <w:t>BW = body weight, CG = contemporary group.</w:t>
      </w:r>
      <w:r w:rsidRPr="00C632F9">
        <w:rPr>
          <w:lang w:val="en-GB"/>
        </w:rPr>
        <w:t xml:space="preserve"> </w:t>
      </w:r>
      <w:r w:rsidRPr="000642E1">
        <w:rPr>
          <w:lang w:val="en-GB"/>
        </w:rPr>
        <w:t>Coloured cells show significant effects (P-value &lt; 0.05)</w:t>
      </w:r>
    </w:p>
    <w:p w:rsidR="000C37EA" w:rsidRDefault="000C37EA">
      <w:bookmarkStart w:id="0" w:name="_GoBack"/>
      <w:bookmarkEnd w:id="0"/>
    </w:p>
    <w:sectPr w:rsidR="000C37EA" w:rsidSect="009A1DE0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996657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50DC0" w:rsidRDefault="009A1DE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750DC0" w:rsidRDefault="009A1DE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4CB"/>
    <w:rsid w:val="000C37EA"/>
    <w:rsid w:val="004A11C6"/>
    <w:rsid w:val="005E34CB"/>
    <w:rsid w:val="009A1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956F2B-DD33-4543-815D-6187306AB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1D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A1D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1DE0"/>
  </w:style>
  <w:style w:type="character" w:styleId="LineNumber">
    <w:name w:val="line number"/>
    <w:basedOn w:val="DefaultParagraphFont"/>
    <w:uiPriority w:val="99"/>
    <w:semiHidden/>
    <w:unhideWhenUsed/>
    <w:rsid w:val="009A1D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5</Words>
  <Characters>3794</Characters>
  <Application>Microsoft Office Word</Application>
  <DocSecurity>0</DocSecurity>
  <Lines>31</Lines>
  <Paragraphs>8</Paragraphs>
  <ScaleCrop>false</ScaleCrop>
  <Company/>
  <LinksUpToDate>false</LinksUpToDate>
  <CharactersWithSpaces>4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Aliakbari</dc:creator>
  <cp:keywords/>
  <dc:description/>
  <cp:lastModifiedBy>Amir Aliakbari</cp:lastModifiedBy>
  <cp:revision>2</cp:revision>
  <dcterms:created xsi:type="dcterms:W3CDTF">2020-12-05T01:22:00Z</dcterms:created>
  <dcterms:modified xsi:type="dcterms:W3CDTF">2020-12-05T01:22:00Z</dcterms:modified>
</cp:coreProperties>
</file>